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FC09DE" w14:textId="4C2CA71F" w:rsidR="009B0185" w:rsidRPr="00713914" w:rsidRDefault="00D405C5" w:rsidP="009B018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</w:t>
      </w:r>
      <w:r w:rsidR="00FB1969">
        <w:rPr>
          <w:rFonts w:ascii="Times New Roman" w:hAnsi="Times New Roman" w:cs="Times New Roman"/>
          <w:color w:val="000000" w:themeColor="text1"/>
        </w:rPr>
        <w:t>ary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FB1969">
        <w:rPr>
          <w:rFonts w:ascii="Times New Roman" w:hAnsi="Times New Roman" w:cs="Times New Roman"/>
          <w:color w:val="000000" w:themeColor="text1"/>
        </w:rPr>
        <w:t>T</w:t>
      </w:r>
      <w:r w:rsidR="009B0185" w:rsidRPr="00713914">
        <w:rPr>
          <w:rFonts w:ascii="Times New Roman" w:hAnsi="Times New Roman" w:cs="Times New Roman"/>
          <w:color w:val="000000" w:themeColor="text1"/>
        </w:rPr>
        <w:t xml:space="preserve">able </w:t>
      </w:r>
      <w:r w:rsidR="00ED6B3E">
        <w:rPr>
          <w:rFonts w:ascii="Times New Roman" w:hAnsi="Times New Roman" w:cs="Times New Roman"/>
          <w:color w:val="000000" w:themeColor="text1"/>
        </w:rPr>
        <w:t>2</w:t>
      </w:r>
      <w:bookmarkStart w:id="0" w:name="_GoBack"/>
      <w:bookmarkEnd w:id="0"/>
      <w:r w:rsidR="009B0185" w:rsidRPr="00713914">
        <w:rPr>
          <w:rFonts w:ascii="Times New Roman" w:hAnsi="Times New Roman" w:cs="Times New Roman"/>
          <w:color w:val="000000" w:themeColor="text1"/>
        </w:rPr>
        <w:t xml:space="preserve"> </w:t>
      </w:r>
      <w:r w:rsidR="009B0185" w:rsidRPr="00713914">
        <w:rPr>
          <w:rFonts w:ascii="Times New Roman" w:hAnsi="Times New Roman" w:cs="Times New Roman"/>
          <w:color w:val="000000" w:themeColor="text1"/>
          <w:kern w:val="0"/>
        </w:rPr>
        <w:t>Characteristics of the study population of Sodium glucose co-transporter 2 inhibitor users and nonusers.</w:t>
      </w:r>
    </w:p>
    <w:p w14:paraId="791379E3" w14:textId="77777777" w:rsidR="009B0185" w:rsidRPr="00713914" w:rsidRDefault="009B0185" w:rsidP="009B0185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5297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2"/>
        <w:gridCol w:w="2119"/>
        <w:gridCol w:w="1560"/>
        <w:gridCol w:w="1992"/>
        <w:gridCol w:w="1551"/>
        <w:gridCol w:w="2552"/>
        <w:gridCol w:w="2551"/>
      </w:tblGrid>
      <w:tr w:rsidR="009B0185" w:rsidRPr="00713914" w14:paraId="7D5630E6" w14:textId="77777777" w:rsidTr="00004D30">
        <w:trPr>
          <w:trHeight w:val="34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FD8F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  <w:t>basic statistic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6025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03565" w14:textId="77777777" w:rsidR="009B0185" w:rsidRPr="00713914" w:rsidRDefault="009B0185" w:rsidP="00004D3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483E" w14:textId="77777777" w:rsidR="009B0185" w:rsidRPr="00713914" w:rsidRDefault="009B0185" w:rsidP="00004D3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69BD" w14:textId="77777777" w:rsidR="009B0185" w:rsidRPr="00713914" w:rsidRDefault="009B0185" w:rsidP="00004D3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2AC2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GLT2i vs. non-user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5008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GLT2i vs. non-users</w:t>
            </w:r>
          </w:p>
        </w:tc>
      </w:tr>
      <w:tr w:rsidR="009B0185" w:rsidRPr="00713914" w14:paraId="65F37B38" w14:textId="77777777" w:rsidTr="00004D30">
        <w:trPr>
          <w:trHeight w:val="30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DA44" w14:textId="77777777" w:rsidR="009B0185" w:rsidRPr="00713914" w:rsidRDefault="009B0185" w:rsidP="00004D30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713914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86680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GLT2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129D2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Diff(1st-last)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37A7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atched nonusers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DDC2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Diff(1st-last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1804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F48AA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-value Diff(1st-last)</w:t>
            </w:r>
          </w:p>
        </w:tc>
      </w:tr>
      <w:tr w:rsidR="009B0185" w:rsidRPr="00713914" w14:paraId="4C4B46FF" w14:textId="77777777" w:rsidTr="00004D30">
        <w:trPr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8A6DBCE" w14:textId="77777777" w:rsidR="009B0185" w:rsidRPr="00713914" w:rsidRDefault="009B0185" w:rsidP="00004D30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ST (first before drug) (U/L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544B3F5B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3.495±27.86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CA77DF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.244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2365A2D8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3.604±38.554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0D25037A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.7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030BFA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85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FEF598C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</w:tr>
      <w:tr w:rsidR="009B0185" w:rsidRPr="00713914" w14:paraId="5D88E09B" w14:textId="77777777" w:rsidTr="00004D30">
        <w:trPr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EEF7747" w14:textId="77777777" w:rsidR="009B0185" w:rsidRPr="00713914" w:rsidRDefault="009B0185" w:rsidP="00004D30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ST (last) (U/L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43BFEC68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0.251±27.96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DD374F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259FB043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1.874±33.44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A39B6A7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212D57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0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AD52211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B0185" w:rsidRPr="00713914" w14:paraId="63107228" w14:textId="77777777" w:rsidTr="00004D30">
        <w:trPr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71D9304" w14:textId="77777777" w:rsidR="009B0185" w:rsidRPr="00713914" w:rsidRDefault="009B0185" w:rsidP="00004D30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LT (first before drug) (U/L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749DF231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4.481±27.23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6137A9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.271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2EA143F5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5.994±36.970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BB8E79D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.2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F9A7B86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13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481CFDE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962</w:t>
            </w:r>
          </w:p>
        </w:tc>
      </w:tr>
      <w:tr w:rsidR="009B0185" w:rsidRPr="00713914" w14:paraId="777967D8" w14:textId="77777777" w:rsidTr="00004D30">
        <w:trPr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8F841B3" w14:textId="77777777" w:rsidR="009B0185" w:rsidRPr="00713914" w:rsidRDefault="009B0185" w:rsidP="00004D30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LT (last) (U/L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36FD2959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3.210±25.27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281373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017EEDA3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4.754±31.237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D6F24EF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E8D0CC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8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D9EFDC0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B0185" w:rsidRPr="00713914" w14:paraId="46B88DE4" w14:textId="77777777" w:rsidTr="00004D30">
        <w:trPr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791B30C" w14:textId="77777777" w:rsidR="009B0185" w:rsidRPr="00713914" w:rsidRDefault="009B0185" w:rsidP="00004D30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Uric acid (first before drug) (mg/dL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7B8E8449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5.964±2.7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75D5D0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47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3498589E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5.965±1.85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38C66E3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-0.01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53E2DD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98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9330E4D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12</w:t>
            </w:r>
          </w:p>
        </w:tc>
      </w:tr>
      <w:tr w:rsidR="009B0185" w:rsidRPr="00713914" w14:paraId="1CB3C243" w14:textId="77777777" w:rsidTr="00004D30">
        <w:trPr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1284F94" w14:textId="77777777" w:rsidR="009B0185" w:rsidRPr="00713914" w:rsidRDefault="009B0185" w:rsidP="00004D30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Uric acid (last) (mg/dL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72819BE2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5.917±2.74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461300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2853E867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5.984±1.867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6078592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9BF6D2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26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F58CCC0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B0185" w:rsidRPr="00713914" w14:paraId="1A2BCA24" w14:textId="77777777" w:rsidTr="00004D30">
        <w:trPr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7303605" w14:textId="77777777" w:rsidR="009B0185" w:rsidRPr="00713914" w:rsidRDefault="009B0185" w:rsidP="00004D30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Na (first before drug) (</w:t>
            </w:r>
            <w:proofErr w:type="spellStart"/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Eq</w:t>
            </w:r>
            <w:proofErr w:type="spellEnd"/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4F9521B3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38.068±13.99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3ABF99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61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13D515D2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39.035±7.634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0B2C678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4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74D7BE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3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E854819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913</w:t>
            </w:r>
          </w:p>
        </w:tc>
      </w:tr>
      <w:tr w:rsidR="009B0185" w:rsidRPr="00713914" w14:paraId="174B0BDF" w14:textId="77777777" w:rsidTr="00004D30">
        <w:trPr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CF67F80" w14:textId="77777777" w:rsidR="009B0185" w:rsidRPr="00713914" w:rsidRDefault="009B0185" w:rsidP="00004D30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Na (last) (</w:t>
            </w:r>
            <w:proofErr w:type="spellStart"/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Eq</w:t>
            </w:r>
            <w:proofErr w:type="spellEnd"/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378622B9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38.007±14.11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EEE927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7B733DC1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38.994±7.820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0F1504FC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6CF25E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3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29ACA2D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B0185" w:rsidRPr="00713914" w14:paraId="17A154C6" w14:textId="77777777" w:rsidTr="00004D30">
        <w:trPr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5133697" w14:textId="77777777" w:rsidR="009B0185" w:rsidRPr="00713914" w:rsidRDefault="009B0185" w:rsidP="00004D30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K (first before drug) (</w:t>
            </w:r>
            <w:proofErr w:type="spellStart"/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Eq</w:t>
            </w:r>
            <w:proofErr w:type="spellEnd"/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3D220AC2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4.380±2.03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038E64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-0.001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497A6AF8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4.266±0.785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866815C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-0.05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7D9B63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1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0BEED45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14</w:t>
            </w:r>
          </w:p>
        </w:tc>
      </w:tr>
      <w:tr w:rsidR="009B0185" w:rsidRPr="00713914" w14:paraId="7A8EA050" w14:textId="77777777" w:rsidTr="00004D30">
        <w:trPr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33DE834" w14:textId="77777777" w:rsidR="009B0185" w:rsidRPr="00713914" w:rsidRDefault="009B0185" w:rsidP="00004D30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K (last) (</w:t>
            </w:r>
            <w:proofErr w:type="spellStart"/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Eq</w:t>
            </w:r>
            <w:proofErr w:type="spellEnd"/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1901D62E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4.381±2.03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825A88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01D7F99D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4.325±1.00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58FA638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2E8964E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26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FDADE4B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B0185" w:rsidRPr="00713914" w14:paraId="4ED4FCA5" w14:textId="77777777" w:rsidTr="00004D30">
        <w:trPr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CA90F54" w14:textId="77777777" w:rsidR="009B0185" w:rsidRPr="00713914" w:rsidRDefault="009B0185" w:rsidP="00004D30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DL-C (first before drug) (mg/dL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0CBDE382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94.253±30.26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CDAB78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-0.203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4C38121B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99.798±34.030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1E1B64DC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.96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BF9179A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 0.001*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E0B33F4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 0.001*</w:t>
            </w:r>
          </w:p>
        </w:tc>
      </w:tr>
      <w:tr w:rsidR="009B0185" w:rsidRPr="00713914" w14:paraId="22D194B3" w14:textId="77777777" w:rsidTr="00004D30">
        <w:trPr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BED1A16" w14:textId="77777777" w:rsidR="009B0185" w:rsidRPr="00713914" w:rsidRDefault="009B0185" w:rsidP="00004D30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LDL-C (last) (mg/dL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320E9728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94.456±30.66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C9B936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79D34B18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97.836±32.328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9F4C8F0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CD6458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 0.001*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88F76E9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B0185" w:rsidRPr="00713914" w14:paraId="3354497B" w14:textId="77777777" w:rsidTr="00004D30">
        <w:trPr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D425883" w14:textId="77777777" w:rsidR="009B0185" w:rsidRPr="00713914" w:rsidRDefault="009B0185" w:rsidP="00004D30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HDL-C (first before drug) (mg/dL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554A905A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43.621±10.95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90A2B7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-1.008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4FBF0E09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43.625±12.387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F8A5B04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-0.66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D289F0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99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D027BCE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53</w:t>
            </w:r>
          </w:p>
        </w:tc>
      </w:tr>
      <w:tr w:rsidR="009B0185" w:rsidRPr="00713914" w14:paraId="11812FB4" w14:textId="77777777" w:rsidTr="00004D30">
        <w:trPr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393BDA3" w14:textId="77777777" w:rsidR="009B0185" w:rsidRPr="00713914" w:rsidRDefault="009B0185" w:rsidP="00004D30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HDL-C (last) (mg/dL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15DEFAC6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44.629±10.9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472844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12E0843C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44.294±12.722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A3DA8DE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8439E5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45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DADD995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B0185" w:rsidRPr="00713914" w14:paraId="2B8AC7B3" w14:textId="77777777" w:rsidTr="00004D30">
        <w:trPr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40FC88F" w14:textId="77777777" w:rsidR="009B0185" w:rsidRPr="00713914" w:rsidRDefault="009B0185" w:rsidP="00004D30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TG (first before drug) (mg/dL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0C8DEA52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73.69±170.87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63137F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5.591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62EFC275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71.32±165.244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2303DBBF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9.32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11EEAC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49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8FE36D7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75</w:t>
            </w:r>
          </w:p>
        </w:tc>
      </w:tr>
      <w:tr w:rsidR="009B0185" w:rsidRPr="00713914" w14:paraId="02CF511B" w14:textId="77777777" w:rsidTr="00004D30">
        <w:trPr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61BDF98" w14:textId="77777777" w:rsidR="009B0185" w:rsidRPr="00713914" w:rsidRDefault="009B0185" w:rsidP="00004D30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TG (last) (mg/dL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765D7B38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68.099±168.28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4D0B9A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55C30150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61.991±149.448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5164955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08119B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6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79824F9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B0185" w:rsidRPr="00713914" w14:paraId="2460EDF5" w14:textId="77777777" w:rsidTr="00004D30">
        <w:trPr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6673AD2" w14:textId="77777777" w:rsidR="009B0185" w:rsidRPr="00713914" w:rsidRDefault="009B0185" w:rsidP="00004D30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Chol (first before drug) (mg/dL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2148651B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68.437±38.67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5B8CFB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-0.056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603C60A8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77.193±43.5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07550765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.00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409528E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 0.001*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4B0F983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 0.001*</w:t>
            </w:r>
          </w:p>
        </w:tc>
      </w:tr>
      <w:tr w:rsidR="009B0185" w:rsidRPr="00713914" w14:paraId="5E232A46" w14:textId="77777777" w:rsidTr="00004D30">
        <w:trPr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595A1E7" w14:textId="77777777" w:rsidR="009B0185" w:rsidRPr="00713914" w:rsidRDefault="009B0185" w:rsidP="00004D30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Chol (last) (mg/dL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4870E2D9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68.493±38.21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BB870F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0E391754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74.191±40.258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F40B2EE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1D1DE4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 0.001*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8108DF7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B0185" w:rsidRPr="00713914" w14:paraId="51F1DB7A" w14:textId="77777777" w:rsidTr="00004D30">
        <w:trPr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619AEB4" w14:textId="77777777" w:rsidR="009B0185" w:rsidRPr="00713914" w:rsidRDefault="009B0185" w:rsidP="00004D30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TBI (first before drug) (mg/dL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224FD8C1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793±0.4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3B21C7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338BBBF1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916±0.854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12B5CEB7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C804DD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 0.001*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B6F8FF2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08</w:t>
            </w:r>
          </w:p>
        </w:tc>
      </w:tr>
      <w:tr w:rsidR="009B0185" w:rsidRPr="00713914" w14:paraId="3D80EB8C" w14:textId="77777777" w:rsidTr="00004D30">
        <w:trPr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67DC9BC" w14:textId="77777777" w:rsidR="009B0185" w:rsidRPr="00713914" w:rsidRDefault="009B0185" w:rsidP="00004D30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TBI (last) (mg/dL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62B11925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793±0.44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1E9734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139B7BE9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866±0.678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EED6133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B6CD47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0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6EDD7EA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B0185" w:rsidRPr="00713914" w14:paraId="613076DB" w14:textId="77777777" w:rsidTr="00004D30">
        <w:trPr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5D934E6" w14:textId="77777777" w:rsidR="009B0185" w:rsidRPr="00713914" w:rsidRDefault="009B0185" w:rsidP="00004D30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DBI (first before drug) (mg/dL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48CF29A1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251±0.28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7CE9AB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-0.009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291D1958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403±0.918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C61FEBD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4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767439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1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9558732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62</w:t>
            </w:r>
          </w:p>
        </w:tc>
      </w:tr>
      <w:tr w:rsidR="009B0185" w:rsidRPr="00713914" w14:paraId="2384C07B" w14:textId="77777777" w:rsidTr="00004D30">
        <w:trPr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B4CACC4" w14:textId="77777777" w:rsidR="009B0185" w:rsidRPr="00713914" w:rsidRDefault="009B0185" w:rsidP="00004D30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DBI (last) (mg/dL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678CA2AF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260±0.34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49F85B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45C97A4C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356±0.781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D659B23" w14:textId="77777777" w:rsidR="009B0185" w:rsidRPr="00713914" w:rsidRDefault="009B0185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FD6C47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08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E2F9C1D" w14:textId="77777777" w:rsidR="009B0185" w:rsidRPr="00713914" w:rsidRDefault="009B0185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FB1969" w:rsidRPr="00713914" w14:paraId="10EA3786" w14:textId="77777777" w:rsidTr="00004D30">
        <w:trPr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305A63C" w14:textId="77777777" w:rsidR="00FB1969" w:rsidRPr="00713914" w:rsidRDefault="00FB1969" w:rsidP="00004D30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lb(U) (first before drug) (mg/L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6AC73A64" w14:textId="77777777" w:rsidR="00FB1969" w:rsidRPr="00713914" w:rsidRDefault="00FB1969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06.507±258.82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17EC0F" w14:textId="77777777" w:rsidR="00FB1969" w:rsidRPr="00713914" w:rsidRDefault="00FB1969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5.96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48C804A5" w14:textId="77777777" w:rsidR="00FB1969" w:rsidRPr="00713914" w:rsidRDefault="00FB1969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219.824±1109.466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C66F7E5" w14:textId="77777777" w:rsidR="00FB1969" w:rsidRPr="00713914" w:rsidRDefault="00FB1969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3.130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40F0BF" w14:textId="77777777" w:rsidR="00FB1969" w:rsidRPr="00713914" w:rsidRDefault="00FB1969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32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760A016" w14:textId="77777777" w:rsidR="00FB1969" w:rsidRPr="00713914" w:rsidRDefault="00FB1969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259</w:t>
            </w:r>
          </w:p>
        </w:tc>
      </w:tr>
      <w:tr w:rsidR="00FB1969" w:rsidRPr="00713914" w14:paraId="2109F400" w14:textId="77777777" w:rsidTr="00004D30">
        <w:trPr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460C6C2" w14:textId="77777777" w:rsidR="00FB1969" w:rsidRPr="00713914" w:rsidRDefault="00FB1969" w:rsidP="00004D30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lb(U) (last) (mg/L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0FB5A100" w14:textId="77777777" w:rsidR="00FB1969" w:rsidRPr="00713914" w:rsidRDefault="00FB1969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70.547±140.22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EE2A08" w14:textId="77777777" w:rsidR="00FB1969" w:rsidRPr="00713914" w:rsidRDefault="00FB1969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5CCF551D" w14:textId="77777777" w:rsidR="00FB1969" w:rsidRPr="00713914" w:rsidRDefault="00FB1969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222.954±1110.443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19011C12" w14:textId="77777777" w:rsidR="00FB1969" w:rsidRPr="00713914" w:rsidRDefault="00FB1969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A9E8C8B" w14:textId="77777777" w:rsidR="00FB1969" w:rsidRPr="00713914" w:rsidRDefault="00FB1969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16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F829E92" w14:textId="77777777" w:rsidR="00FB1969" w:rsidRPr="00713914" w:rsidRDefault="00FB1969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FB1969" w:rsidRPr="00713914" w14:paraId="6D0858C5" w14:textId="77777777" w:rsidTr="00004D30">
        <w:trPr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5E256E1" w14:textId="77777777" w:rsidR="00FB1969" w:rsidRPr="00713914" w:rsidRDefault="00FB1969" w:rsidP="00004D30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Creatinine(U) (first before drug) (mg/dL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272BB607" w14:textId="77777777" w:rsidR="00FB1969" w:rsidRPr="00713914" w:rsidRDefault="00FB1969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00.103±59.77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F2FE89" w14:textId="77777777" w:rsidR="00FB1969" w:rsidRPr="00713914" w:rsidRDefault="00FB1969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3.674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4F1BBF5C" w14:textId="77777777" w:rsidR="00FB1969" w:rsidRPr="00713914" w:rsidRDefault="00FB1969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20.909±75.220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6891458" w14:textId="77777777" w:rsidR="00FB1969" w:rsidRPr="00713914" w:rsidRDefault="00FB1969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0.52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DE71B4" w14:textId="77777777" w:rsidR="00FB1969" w:rsidRPr="00713914" w:rsidRDefault="00FB1969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 0.001*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7BCB214" w14:textId="77777777" w:rsidR="00FB1969" w:rsidRPr="00713914" w:rsidRDefault="00FB1969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 0.001*</w:t>
            </w:r>
          </w:p>
        </w:tc>
      </w:tr>
      <w:tr w:rsidR="00FB1969" w:rsidRPr="00713914" w14:paraId="06DAD7B2" w14:textId="77777777" w:rsidTr="00004D30">
        <w:trPr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4425D8C" w14:textId="77777777" w:rsidR="00FB1969" w:rsidRPr="00713914" w:rsidRDefault="00FB1969" w:rsidP="00004D30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13914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Creatinine(U) (last) (mg/dL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310BB7ED" w14:textId="77777777" w:rsidR="00FB1969" w:rsidRPr="00713914" w:rsidRDefault="00FB1969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96.429±56.26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9BC083" w14:textId="77777777" w:rsidR="00FB1969" w:rsidRPr="00713914" w:rsidRDefault="00FB1969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57352B05" w14:textId="77777777" w:rsidR="00FB1969" w:rsidRPr="00713914" w:rsidRDefault="00FB1969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hAnsi="Times New Roman" w:cs="Times New Roman"/>
                <w:color w:val="000000" w:themeColor="text1"/>
                <w:sz w:val="22"/>
              </w:rPr>
              <w:t>120.382±75.389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2DC038F5" w14:textId="77777777" w:rsidR="00FB1969" w:rsidRPr="00713914" w:rsidRDefault="00FB1969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255D630" w14:textId="77777777" w:rsidR="00FB1969" w:rsidRPr="00713914" w:rsidRDefault="00FB1969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71391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 0.001*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206B857" w14:textId="77777777" w:rsidR="00FB1969" w:rsidRPr="00713914" w:rsidRDefault="00FB1969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</w:tbl>
    <w:p w14:paraId="3041D66A" w14:textId="77777777" w:rsidR="009B0185" w:rsidRPr="00713914" w:rsidRDefault="009B0185" w:rsidP="009B0185">
      <w:pPr>
        <w:rPr>
          <w:rFonts w:ascii="Times New Roman" w:hAnsi="Times New Roman" w:cs="Times New Roman"/>
          <w:color w:val="000000" w:themeColor="text1"/>
        </w:rPr>
      </w:pPr>
    </w:p>
    <w:p w14:paraId="68CB6417" w14:textId="118F0239" w:rsidR="009B0185" w:rsidRPr="00713914" w:rsidRDefault="009B0185" w:rsidP="009B0185">
      <w:pPr>
        <w:rPr>
          <w:rFonts w:ascii="Times New Roman" w:eastAsia="新細明體" w:hAnsi="Times New Roman" w:cs="Times New Roman"/>
          <w:color w:val="000000" w:themeColor="text1"/>
          <w:kern w:val="0"/>
          <w:sz w:val="22"/>
        </w:rPr>
      </w:pPr>
      <w:r w:rsidRPr="00713914">
        <w:rPr>
          <w:rFonts w:ascii="Times New Roman" w:hAnsi="Times New Roman" w:cs="Times New Roman"/>
          <w:color w:val="000000" w:themeColor="text1"/>
        </w:rPr>
        <w:t>AST, ALT, uric acid, Na, K, LDL-C, HDL-C, TG, Chol, TBI, DBI</w:t>
      </w:r>
      <w:r w:rsidR="00E51066">
        <w:rPr>
          <w:rFonts w:ascii="Times New Roman" w:hAnsi="Times New Roman" w:cs="Times New Roman"/>
          <w:color w:val="000000" w:themeColor="text1"/>
        </w:rPr>
        <w:t>,</w:t>
      </w:r>
      <w:r w:rsidR="006825B0">
        <w:rPr>
          <w:rFonts w:ascii="Times New Roman" w:hAnsi="Times New Roman" w:cs="Times New Roman"/>
          <w:color w:val="000000" w:themeColor="text1"/>
        </w:rPr>
        <w:t xml:space="preserve"> </w:t>
      </w:r>
      <w:r w:rsidR="00E51066" w:rsidRPr="00713914">
        <w:rPr>
          <w:rFonts w:ascii="Times New Roman" w:hAnsi="Times New Roman" w:cs="Times New Roman"/>
          <w:color w:val="000000" w:themeColor="text1"/>
        </w:rPr>
        <w:t xml:space="preserve">Alb(U), Creatinine(U) </w:t>
      </w:r>
      <w:r w:rsidRPr="00713914">
        <w:rPr>
          <w:rFonts w:ascii="Times New Roman" w:hAnsi="Times New Roman" w:cs="Times New Roman"/>
          <w:color w:val="000000" w:themeColor="text1"/>
        </w:rPr>
        <w:t xml:space="preserve">presented as </w:t>
      </w:r>
      <w:proofErr w:type="spellStart"/>
      <w:r w:rsidRPr="00713914">
        <w:rPr>
          <w:rFonts w:ascii="Times New Roman" w:hAnsi="Times New Roman" w:cs="Times New Roman"/>
          <w:color w:val="000000" w:themeColor="text1"/>
        </w:rPr>
        <w:t>mean</w:t>
      </w:r>
      <w:r w:rsidRPr="00713914">
        <w:rPr>
          <w:rFonts w:ascii="Times New Roman" w:eastAsia="新細明體" w:hAnsi="Times New Roman" w:cs="Times New Roman"/>
          <w:color w:val="000000" w:themeColor="text1"/>
          <w:kern w:val="0"/>
          <w:sz w:val="22"/>
        </w:rPr>
        <w:t>±SD</w:t>
      </w:r>
      <w:proofErr w:type="spellEnd"/>
      <w:r w:rsidRPr="00713914">
        <w:rPr>
          <w:rFonts w:ascii="Times New Roman" w:eastAsia="新細明體" w:hAnsi="Times New Roman" w:cs="Times New Roman"/>
          <w:color w:val="000000" w:themeColor="text1"/>
          <w:kern w:val="0"/>
          <w:sz w:val="22"/>
        </w:rPr>
        <w:t>.</w:t>
      </w:r>
    </w:p>
    <w:p w14:paraId="5DCBC06A" w14:textId="77777777" w:rsidR="009B0185" w:rsidRPr="00713914" w:rsidRDefault="009B0185" w:rsidP="009B0185">
      <w:pPr>
        <w:rPr>
          <w:rFonts w:ascii="Times New Roman" w:hAnsi="Times New Roman" w:cs="Times New Roman"/>
          <w:color w:val="000000" w:themeColor="text1"/>
        </w:rPr>
      </w:pPr>
    </w:p>
    <w:p w14:paraId="6CA17839" w14:textId="6E65E4DE" w:rsidR="009B0185" w:rsidRPr="00713914" w:rsidRDefault="009B0185" w:rsidP="009B0185">
      <w:pPr>
        <w:widowControl/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</w:pPr>
      <w:r w:rsidRPr="00713914">
        <w:rPr>
          <w:rFonts w:ascii="Times New Roman" w:hAnsi="Times New Roman" w:cs="Times New Roman"/>
          <w:color w:val="000000" w:themeColor="text1"/>
        </w:rPr>
        <w:t xml:space="preserve">Abbreviation: SGLT-2i: Sodium-glucose co-transporter 2 inhibitor; Diff: difference; </w:t>
      </w:r>
      <w:r w:rsidRPr="00713914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>AST: aspartate aminotransferase;</w:t>
      </w:r>
      <w:r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Pr="00713914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>ALT: Alanine aminotransferase; Na: sodium; K: potassium; LDL-C: low-density lipoprotein cholesterol;</w:t>
      </w:r>
      <w:r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 xml:space="preserve"> </w:t>
      </w:r>
      <w:r w:rsidRPr="00713914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>HDL-C: High-density lipoprotein cholesterol; TG: Triglyceride; Chol: cholesterol; TBI: total bilirubin; DBI: direct bilirubin</w:t>
      </w:r>
      <w:r w:rsidR="00E51066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 xml:space="preserve">; </w:t>
      </w:r>
      <w:r w:rsidR="00E51066" w:rsidRPr="00713914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>Alb(U): urine albumin</w:t>
      </w:r>
    </w:p>
    <w:p w14:paraId="098E1B1F" w14:textId="77777777" w:rsidR="009B0185" w:rsidRPr="00713914" w:rsidRDefault="009B0185" w:rsidP="009B0185">
      <w:pPr>
        <w:widowControl/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</w:pPr>
    </w:p>
    <w:p w14:paraId="2BB323D8" w14:textId="77777777" w:rsidR="009B0185" w:rsidRPr="00713914" w:rsidRDefault="009B0185" w:rsidP="009B0185">
      <w:pPr>
        <w:widowControl/>
        <w:rPr>
          <w:rFonts w:ascii="Times New Roman" w:eastAsia="Times New Roman" w:hAnsi="Times New Roman" w:cs="Times New Roman"/>
          <w:color w:val="000000" w:themeColor="text1"/>
          <w:kern w:val="0"/>
        </w:rPr>
      </w:pPr>
      <w:r w:rsidRPr="00713914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 xml:space="preserve">*denote </w:t>
      </w:r>
      <w:r w:rsidRPr="00713914">
        <w:rPr>
          <w:rFonts w:ascii="Times New Roman" w:eastAsia="Times New Roman" w:hAnsi="Times New Roman" w:cs="Times New Roman"/>
          <w:i/>
          <w:color w:val="000000" w:themeColor="text1"/>
          <w:kern w:val="0"/>
          <w:shd w:val="clear" w:color="auto" w:fill="FFFFFF"/>
        </w:rPr>
        <w:t>p</w:t>
      </w:r>
      <w:r w:rsidRPr="00713914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 xml:space="preserve"> value &lt;0.05</w:t>
      </w:r>
    </w:p>
    <w:p w14:paraId="1272D60F" w14:textId="77777777" w:rsidR="009B0185" w:rsidRPr="00713914" w:rsidRDefault="009B0185" w:rsidP="009B0185">
      <w:pPr>
        <w:rPr>
          <w:rFonts w:ascii="Times New Roman" w:hAnsi="Times New Roman" w:cs="Times New Roman"/>
          <w:color w:val="000000" w:themeColor="text1"/>
        </w:rPr>
      </w:pPr>
    </w:p>
    <w:p w14:paraId="5A8AC6F4" w14:textId="77777777" w:rsidR="009B0185" w:rsidRPr="00713914" w:rsidRDefault="009B0185" w:rsidP="009B0185">
      <w:pPr>
        <w:rPr>
          <w:rFonts w:ascii="Times New Roman" w:hAnsi="Times New Roman" w:cs="Times New Roman"/>
        </w:rPr>
      </w:pPr>
    </w:p>
    <w:p w14:paraId="0D863D15" w14:textId="77777777" w:rsidR="00285046" w:rsidRPr="009B0185" w:rsidRDefault="00285046" w:rsidP="009B0185"/>
    <w:sectPr w:rsidR="00285046" w:rsidRPr="009B0185" w:rsidSect="00C10137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7FD79D" w14:textId="77777777" w:rsidR="0002061B" w:rsidRDefault="0002061B" w:rsidP="0037235A">
      <w:r>
        <w:separator/>
      </w:r>
    </w:p>
  </w:endnote>
  <w:endnote w:type="continuationSeparator" w:id="0">
    <w:p w14:paraId="61FC6F54" w14:textId="77777777" w:rsidR="0002061B" w:rsidRDefault="0002061B" w:rsidP="00372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A3A385" w14:textId="77777777" w:rsidR="0002061B" w:rsidRDefault="0002061B" w:rsidP="0037235A">
      <w:r>
        <w:separator/>
      </w:r>
    </w:p>
  </w:footnote>
  <w:footnote w:type="continuationSeparator" w:id="0">
    <w:p w14:paraId="1F7FD09F" w14:textId="77777777" w:rsidR="0002061B" w:rsidRDefault="0002061B" w:rsidP="003723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B0F"/>
    <w:rsid w:val="00001271"/>
    <w:rsid w:val="0001528B"/>
    <w:rsid w:val="0002061B"/>
    <w:rsid w:val="00030FE9"/>
    <w:rsid w:val="0003274C"/>
    <w:rsid w:val="00035FDD"/>
    <w:rsid w:val="00070DFC"/>
    <w:rsid w:val="000A54E8"/>
    <w:rsid w:val="000B4614"/>
    <w:rsid w:val="000C2A90"/>
    <w:rsid w:val="000C37B3"/>
    <w:rsid w:val="000D4682"/>
    <w:rsid w:val="000D6A37"/>
    <w:rsid w:val="000D74EC"/>
    <w:rsid w:val="000F38AD"/>
    <w:rsid w:val="00104003"/>
    <w:rsid w:val="00115F60"/>
    <w:rsid w:val="00127925"/>
    <w:rsid w:val="00132C52"/>
    <w:rsid w:val="00144AC3"/>
    <w:rsid w:val="00155423"/>
    <w:rsid w:val="001676B3"/>
    <w:rsid w:val="00177BC6"/>
    <w:rsid w:val="0019446E"/>
    <w:rsid w:val="00200DE1"/>
    <w:rsid w:val="00201B22"/>
    <w:rsid w:val="00202210"/>
    <w:rsid w:val="002060DE"/>
    <w:rsid w:val="0021628A"/>
    <w:rsid w:val="00222627"/>
    <w:rsid w:val="00281259"/>
    <w:rsid w:val="00285046"/>
    <w:rsid w:val="00290C90"/>
    <w:rsid w:val="002B24F5"/>
    <w:rsid w:val="002B471A"/>
    <w:rsid w:val="002C0468"/>
    <w:rsid w:val="002D6D38"/>
    <w:rsid w:val="002F5122"/>
    <w:rsid w:val="00307BA2"/>
    <w:rsid w:val="003131B6"/>
    <w:rsid w:val="003255A2"/>
    <w:rsid w:val="00336A26"/>
    <w:rsid w:val="00337152"/>
    <w:rsid w:val="00341722"/>
    <w:rsid w:val="0034243C"/>
    <w:rsid w:val="00343B77"/>
    <w:rsid w:val="00370C2F"/>
    <w:rsid w:val="00370F78"/>
    <w:rsid w:val="0037235A"/>
    <w:rsid w:val="00372F84"/>
    <w:rsid w:val="003850D0"/>
    <w:rsid w:val="00397477"/>
    <w:rsid w:val="003A0962"/>
    <w:rsid w:val="004006E9"/>
    <w:rsid w:val="00437807"/>
    <w:rsid w:val="00440CC3"/>
    <w:rsid w:val="00452881"/>
    <w:rsid w:val="00471374"/>
    <w:rsid w:val="00473C8E"/>
    <w:rsid w:val="00490DE4"/>
    <w:rsid w:val="004C7A3C"/>
    <w:rsid w:val="004D3EDC"/>
    <w:rsid w:val="004E7F1D"/>
    <w:rsid w:val="004F2ED5"/>
    <w:rsid w:val="00505779"/>
    <w:rsid w:val="005061CE"/>
    <w:rsid w:val="005337C8"/>
    <w:rsid w:val="0055671A"/>
    <w:rsid w:val="00582132"/>
    <w:rsid w:val="005B5A97"/>
    <w:rsid w:val="005B6DEF"/>
    <w:rsid w:val="00625064"/>
    <w:rsid w:val="0062589B"/>
    <w:rsid w:val="00627F3A"/>
    <w:rsid w:val="006401B8"/>
    <w:rsid w:val="006825B0"/>
    <w:rsid w:val="00686F33"/>
    <w:rsid w:val="006946E3"/>
    <w:rsid w:val="006B0FA8"/>
    <w:rsid w:val="006D4453"/>
    <w:rsid w:val="006D7121"/>
    <w:rsid w:val="00720A63"/>
    <w:rsid w:val="007266EB"/>
    <w:rsid w:val="007314DC"/>
    <w:rsid w:val="0073355F"/>
    <w:rsid w:val="00741283"/>
    <w:rsid w:val="007520BF"/>
    <w:rsid w:val="00764892"/>
    <w:rsid w:val="00786A66"/>
    <w:rsid w:val="00793E21"/>
    <w:rsid w:val="007B6A62"/>
    <w:rsid w:val="007C0686"/>
    <w:rsid w:val="007C51E0"/>
    <w:rsid w:val="007E3A9D"/>
    <w:rsid w:val="007E77F9"/>
    <w:rsid w:val="00801334"/>
    <w:rsid w:val="00823EE0"/>
    <w:rsid w:val="008255EC"/>
    <w:rsid w:val="00831FB6"/>
    <w:rsid w:val="00864437"/>
    <w:rsid w:val="008774D4"/>
    <w:rsid w:val="00891D51"/>
    <w:rsid w:val="008B75E1"/>
    <w:rsid w:val="008C4B0F"/>
    <w:rsid w:val="008E4C59"/>
    <w:rsid w:val="008F14CB"/>
    <w:rsid w:val="00902CE5"/>
    <w:rsid w:val="00904F99"/>
    <w:rsid w:val="00920CBC"/>
    <w:rsid w:val="00934277"/>
    <w:rsid w:val="009544CF"/>
    <w:rsid w:val="00966BE7"/>
    <w:rsid w:val="00966E0C"/>
    <w:rsid w:val="00971B0C"/>
    <w:rsid w:val="009765B8"/>
    <w:rsid w:val="00976762"/>
    <w:rsid w:val="009974BF"/>
    <w:rsid w:val="009B0185"/>
    <w:rsid w:val="009B6E73"/>
    <w:rsid w:val="009C3BA5"/>
    <w:rsid w:val="009D4108"/>
    <w:rsid w:val="009D4362"/>
    <w:rsid w:val="009D6F3F"/>
    <w:rsid w:val="009E11EF"/>
    <w:rsid w:val="009E4B87"/>
    <w:rsid w:val="009F4D1B"/>
    <w:rsid w:val="00A14114"/>
    <w:rsid w:val="00A64BC6"/>
    <w:rsid w:val="00A65B79"/>
    <w:rsid w:val="00A73A30"/>
    <w:rsid w:val="00A774F9"/>
    <w:rsid w:val="00A869C2"/>
    <w:rsid w:val="00A97BD3"/>
    <w:rsid w:val="00AA6E40"/>
    <w:rsid w:val="00AC7F95"/>
    <w:rsid w:val="00AF6AFA"/>
    <w:rsid w:val="00B105D5"/>
    <w:rsid w:val="00B146AD"/>
    <w:rsid w:val="00B21925"/>
    <w:rsid w:val="00B238E2"/>
    <w:rsid w:val="00B26668"/>
    <w:rsid w:val="00B4744B"/>
    <w:rsid w:val="00B50356"/>
    <w:rsid w:val="00B52D17"/>
    <w:rsid w:val="00B5472B"/>
    <w:rsid w:val="00B9073D"/>
    <w:rsid w:val="00BD6EAE"/>
    <w:rsid w:val="00BF243C"/>
    <w:rsid w:val="00BF44DF"/>
    <w:rsid w:val="00C10137"/>
    <w:rsid w:val="00C33A02"/>
    <w:rsid w:val="00C3768C"/>
    <w:rsid w:val="00C4215B"/>
    <w:rsid w:val="00C5370E"/>
    <w:rsid w:val="00C556C8"/>
    <w:rsid w:val="00C63A75"/>
    <w:rsid w:val="00C6431F"/>
    <w:rsid w:val="00CA3231"/>
    <w:rsid w:val="00CA494E"/>
    <w:rsid w:val="00CB125B"/>
    <w:rsid w:val="00CB32B7"/>
    <w:rsid w:val="00CD4704"/>
    <w:rsid w:val="00CE4962"/>
    <w:rsid w:val="00CE55DD"/>
    <w:rsid w:val="00CF0310"/>
    <w:rsid w:val="00CF20B5"/>
    <w:rsid w:val="00D13C58"/>
    <w:rsid w:val="00D208D0"/>
    <w:rsid w:val="00D20E0D"/>
    <w:rsid w:val="00D405C5"/>
    <w:rsid w:val="00D44638"/>
    <w:rsid w:val="00D742C2"/>
    <w:rsid w:val="00D96717"/>
    <w:rsid w:val="00DA7EFF"/>
    <w:rsid w:val="00DD2306"/>
    <w:rsid w:val="00DE4C36"/>
    <w:rsid w:val="00DE5749"/>
    <w:rsid w:val="00E0067C"/>
    <w:rsid w:val="00E1294F"/>
    <w:rsid w:val="00E1611A"/>
    <w:rsid w:val="00E25FD0"/>
    <w:rsid w:val="00E31381"/>
    <w:rsid w:val="00E51066"/>
    <w:rsid w:val="00E533BC"/>
    <w:rsid w:val="00E8116C"/>
    <w:rsid w:val="00E835CC"/>
    <w:rsid w:val="00E85C59"/>
    <w:rsid w:val="00EA050A"/>
    <w:rsid w:val="00EA2ADE"/>
    <w:rsid w:val="00EC25B9"/>
    <w:rsid w:val="00EC2D3E"/>
    <w:rsid w:val="00EC3417"/>
    <w:rsid w:val="00ED6B3E"/>
    <w:rsid w:val="00ED7042"/>
    <w:rsid w:val="00EE6801"/>
    <w:rsid w:val="00F24B44"/>
    <w:rsid w:val="00F26D8F"/>
    <w:rsid w:val="00F26ECD"/>
    <w:rsid w:val="00F338D2"/>
    <w:rsid w:val="00F50592"/>
    <w:rsid w:val="00FA012A"/>
    <w:rsid w:val="00FB0845"/>
    <w:rsid w:val="00FB1969"/>
    <w:rsid w:val="00FC106D"/>
    <w:rsid w:val="00FD70E1"/>
    <w:rsid w:val="00FE297D"/>
    <w:rsid w:val="00FE3B5D"/>
    <w:rsid w:val="00FF3352"/>
    <w:rsid w:val="00FF7D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98114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0185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723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37235A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3723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37235A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3255A2"/>
    <w:rPr>
      <w:rFonts w:ascii="新細明體" w:eastAsia="新細明體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3255A2"/>
    <w:rPr>
      <w:rFonts w:ascii="新細明體" w:eastAsia="新細明體"/>
      <w:sz w:val="18"/>
      <w:szCs w:val="18"/>
    </w:rPr>
  </w:style>
  <w:style w:type="paragraph" w:styleId="a9">
    <w:name w:val="Revision"/>
    <w:hidden/>
    <w:uiPriority w:val="99"/>
    <w:semiHidden/>
    <w:rsid w:val="007E7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60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5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A0E3F5B-72D3-FC4B-96D6-0FDBBAFCE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9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瑄 林</dc:creator>
  <cp:keywords/>
  <dc:description/>
  <cp:lastModifiedBy>郁智 林</cp:lastModifiedBy>
  <cp:revision>8</cp:revision>
  <dcterms:created xsi:type="dcterms:W3CDTF">2019-10-18T04:12:00Z</dcterms:created>
  <dcterms:modified xsi:type="dcterms:W3CDTF">2019-10-20T13:59:00Z</dcterms:modified>
</cp:coreProperties>
</file>